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B26742" w14:textId="2EA3A15C" w:rsidR="00D150C9" w:rsidRDefault="00F71131">
      <w:r w:rsidRPr="00F71131">
        <w:t>Table 1</w:t>
      </w:r>
      <w:r w:rsidR="003D24F9">
        <w:t>S</w:t>
      </w:r>
      <w:r w:rsidRPr="00F71131">
        <w:t xml:space="preserve">: </w:t>
      </w:r>
      <w:proofErr w:type="spellStart"/>
      <w:r w:rsidRPr="00F71131">
        <w:t>Primers´sequence</w:t>
      </w:r>
      <w:proofErr w:type="spellEnd"/>
      <w:r w:rsidRPr="00F71131">
        <w:t xml:space="preserve"> used for</w:t>
      </w:r>
      <w:r>
        <w:t xml:space="preserve"> quantification of mRNA by</w:t>
      </w:r>
      <w:r w:rsidRPr="00F71131">
        <w:t xml:space="preserve"> q</w:t>
      </w:r>
      <w:r>
        <w:t>PCR</w:t>
      </w:r>
    </w:p>
    <w:p w14:paraId="322FFFAE" w14:textId="77777777" w:rsidR="00F71131" w:rsidRDefault="00F71131"/>
    <w:tbl>
      <w:tblPr>
        <w:tblStyle w:val="Tabelacomgrade"/>
        <w:tblW w:w="9966" w:type="dxa"/>
        <w:tblInd w:w="-289" w:type="dxa"/>
        <w:tblLook w:val="04A0" w:firstRow="1" w:lastRow="0" w:firstColumn="1" w:lastColumn="0" w:noHBand="0" w:noVBand="1"/>
      </w:tblPr>
      <w:tblGrid>
        <w:gridCol w:w="1558"/>
        <w:gridCol w:w="4120"/>
        <w:gridCol w:w="4288"/>
      </w:tblGrid>
      <w:tr w:rsidR="00D85991" w:rsidRPr="00D85991" w14:paraId="3DABBEDB" w14:textId="77777777" w:rsidTr="008568CE">
        <w:trPr>
          <w:trHeight w:val="575"/>
        </w:trPr>
        <w:tc>
          <w:tcPr>
            <w:tcW w:w="1558" w:type="dxa"/>
            <w:vAlign w:val="center"/>
          </w:tcPr>
          <w:p w14:paraId="76709298" w14:textId="77777777" w:rsidR="00AC635C" w:rsidRPr="00D85991" w:rsidRDefault="00AC635C" w:rsidP="00AC635C">
            <w:pPr>
              <w:jc w:val="center"/>
            </w:pPr>
            <w:proofErr w:type="spellStart"/>
            <w:r w:rsidRPr="00D85991">
              <w:t>Offical</w:t>
            </w:r>
            <w:proofErr w:type="spellEnd"/>
            <w:r w:rsidRPr="00D85991">
              <w:t xml:space="preserve"> Gene Symbol</w:t>
            </w:r>
          </w:p>
        </w:tc>
        <w:tc>
          <w:tcPr>
            <w:tcW w:w="4120" w:type="dxa"/>
            <w:vAlign w:val="center"/>
          </w:tcPr>
          <w:p w14:paraId="57B4CFFF" w14:textId="77777777" w:rsidR="00AC635C" w:rsidRPr="00D85991" w:rsidRDefault="00AC635C" w:rsidP="00AC635C">
            <w:pPr>
              <w:jc w:val="center"/>
            </w:pPr>
            <w:r w:rsidRPr="00D85991">
              <w:t>Forward primer  5´- 3´</w:t>
            </w:r>
          </w:p>
        </w:tc>
        <w:tc>
          <w:tcPr>
            <w:tcW w:w="4288" w:type="dxa"/>
            <w:vAlign w:val="center"/>
          </w:tcPr>
          <w:p w14:paraId="4E9C505D" w14:textId="77777777" w:rsidR="00AC635C" w:rsidRPr="00D85991" w:rsidRDefault="00AC635C" w:rsidP="00AC635C">
            <w:pPr>
              <w:jc w:val="center"/>
            </w:pPr>
            <w:r w:rsidRPr="00D85991">
              <w:t>Reverse primer 5´- 3´</w:t>
            </w:r>
          </w:p>
        </w:tc>
      </w:tr>
      <w:tr w:rsidR="00D85991" w:rsidRPr="00D85991" w14:paraId="3DD113D1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32B081B8" w14:textId="093DD43D" w:rsidR="00AC635C" w:rsidRPr="00D85991" w:rsidRDefault="00AC635C" w:rsidP="00AC635C">
            <w:pPr>
              <w:jc w:val="center"/>
              <w:rPr>
                <w:i/>
              </w:rPr>
            </w:pPr>
            <w:r w:rsidRPr="00D85991">
              <w:rPr>
                <w:i/>
              </w:rPr>
              <w:t>Acta2</w:t>
            </w:r>
          </w:p>
        </w:tc>
        <w:tc>
          <w:tcPr>
            <w:tcW w:w="4120" w:type="dxa"/>
            <w:vAlign w:val="center"/>
          </w:tcPr>
          <w:p w14:paraId="386D499C" w14:textId="5E0659C5" w:rsidR="00AC635C" w:rsidRPr="00D85991" w:rsidRDefault="00AC635C" w:rsidP="00AC635C">
            <w:pPr>
              <w:jc w:val="center"/>
            </w:pPr>
            <w:r w:rsidRPr="00D85991">
              <w:t>CAGGGAGTAATGGTTGGAAT</w:t>
            </w:r>
          </w:p>
        </w:tc>
        <w:tc>
          <w:tcPr>
            <w:tcW w:w="4288" w:type="dxa"/>
            <w:vAlign w:val="center"/>
          </w:tcPr>
          <w:p w14:paraId="53ADB060" w14:textId="34AEB202" w:rsidR="00AC635C" w:rsidRPr="00D85991" w:rsidRDefault="00AC635C" w:rsidP="00AC635C">
            <w:pPr>
              <w:jc w:val="center"/>
            </w:pPr>
            <w:r w:rsidRPr="00D85991">
              <w:t>TCTCAAACATAATCTGGGTCA</w:t>
            </w:r>
          </w:p>
        </w:tc>
      </w:tr>
      <w:tr w:rsidR="00D85991" w:rsidRPr="00D85991" w14:paraId="2E2B55DF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6BBDD0A1" w14:textId="5C44B0A2" w:rsidR="00AC635C" w:rsidRPr="00D85991" w:rsidRDefault="00AC635C" w:rsidP="00AC635C">
            <w:pPr>
              <w:jc w:val="center"/>
              <w:rPr>
                <w:i/>
              </w:rPr>
            </w:pPr>
            <w:r w:rsidRPr="00D85991">
              <w:rPr>
                <w:i/>
              </w:rPr>
              <w:t>Angpt2</w:t>
            </w:r>
          </w:p>
        </w:tc>
        <w:tc>
          <w:tcPr>
            <w:tcW w:w="4120" w:type="dxa"/>
            <w:vAlign w:val="center"/>
          </w:tcPr>
          <w:p w14:paraId="6BF9ACA4" w14:textId="64403861" w:rsidR="00AC635C" w:rsidRPr="00D85991" w:rsidRDefault="00AC635C" w:rsidP="00AC635C">
            <w:pPr>
              <w:jc w:val="center"/>
            </w:pPr>
            <w:r w:rsidRPr="00D85991">
              <w:t>AGAATAAGCAAGTCTCGCTTCC</w:t>
            </w:r>
          </w:p>
        </w:tc>
        <w:tc>
          <w:tcPr>
            <w:tcW w:w="4288" w:type="dxa"/>
            <w:vAlign w:val="center"/>
          </w:tcPr>
          <w:p w14:paraId="64610F07" w14:textId="65BC9BED" w:rsidR="00AC635C" w:rsidRPr="00D85991" w:rsidRDefault="00AC635C" w:rsidP="00AC635C">
            <w:pPr>
              <w:jc w:val="center"/>
            </w:pPr>
            <w:r w:rsidRPr="00D85991">
              <w:t>TGAACCCTTTAGAGGCTCGGT</w:t>
            </w:r>
          </w:p>
        </w:tc>
      </w:tr>
      <w:tr w:rsidR="00D85991" w:rsidRPr="00D85991" w14:paraId="032D7D75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6144FD04" w14:textId="1B95640C" w:rsidR="00AC635C" w:rsidRPr="00D85991" w:rsidRDefault="00AC635C" w:rsidP="00AC635C">
            <w:pPr>
              <w:jc w:val="center"/>
              <w:rPr>
                <w:i/>
              </w:rPr>
            </w:pPr>
            <w:r w:rsidRPr="00D85991">
              <w:rPr>
                <w:i/>
              </w:rPr>
              <w:t>Cdnk1</w:t>
            </w:r>
          </w:p>
        </w:tc>
        <w:tc>
          <w:tcPr>
            <w:tcW w:w="4120" w:type="dxa"/>
            <w:vAlign w:val="center"/>
          </w:tcPr>
          <w:p w14:paraId="2EAB66C9" w14:textId="75F48543" w:rsidR="00AC635C" w:rsidRPr="00D85991" w:rsidRDefault="00AC635C" w:rsidP="00AC635C">
            <w:pPr>
              <w:jc w:val="center"/>
            </w:pPr>
            <w:r w:rsidRPr="00D85991">
              <w:t>ATATCCAGACATTCAGAGCCACA</w:t>
            </w:r>
          </w:p>
        </w:tc>
        <w:tc>
          <w:tcPr>
            <w:tcW w:w="4288" w:type="dxa"/>
            <w:vAlign w:val="center"/>
          </w:tcPr>
          <w:p w14:paraId="0092E8D1" w14:textId="25B4E4C5" w:rsidR="00AC635C" w:rsidRPr="00D85991" w:rsidRDefault="00AC635C" w:rsidP="00AC635C">
            <w:pPr>
              <w:jc w:val="center"/>
            </w:pPr>
            <w:r w:rsidRPr="00D85991">
              <w:t>CACTTTGCTCCTGTGCGGAA</w:t>
            </w:r>
          </w:p>
        </w:tc>
      </w:tr>
      <w:tr w:rsidR="00D85991" w:rsidRPr="00D85991" w14:paraId="69F882DE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3929D2A6" w14:textId="63563ABA" w:rsidR="00AC635C" w:rsidRPr="00D85991" w:rsidRDefault="00AC635C" w:rsidP="00AC635C">
            <w:pPr>
              <w:jc w:val="center"/>
              <w:rPr>
                <w:i/>
              </w:rPr>
            </w:pPr>
            <w:proofErr w:type="spellStart"/>
            <w:r w:rsidRPr="00D85991">
              <w:rPr>
                <w:i/>
              </w:rPr>
              <w:t>Cebpa</w:t>
            </w:r>
            <w:proofErr w:type="spellEnd"/>
          </w:p>
        </w:tc>
        <w:tc>
          <w:tcPr>
            <w:tcW w:w="4120" w:type="dxa"/>
            <w:vAlign w:val="center"/>
          </w:tcPr>
          <w:p w14:paraId="1483080B" w14:textId="19F3C186" w:rsidR="00AC635C" w:rsidRPr="00D85991" w:rsidRDefault="00AC635C" w:rsidP="00AC635C">
            <w:pPr>
              <w:jc w:val="center"/>
            </w:pPr>
            <w:r w:rsidRPr="00D85991">
              <w:t>TAGGTTTCTGGGCTTTGTGG</w:t>
            </w:r>
          </w:p>
        </w:tc>
        <w:tc>
          <w:tcPr>
            <w:tcW w:w="4288" w:type="dxa"/>
            <w:vAlign w:val="center"/>
          </w:tcPr>
          <w:p w14:paraId="01D84A64" w14:textId="648BC450" w:rsidR="00AC635C" w:rsidRPr="00D85991" w:rsidRDefault="00AC635C" w:rsidP="00AC635C">
            <w:pPr>
              <w:jc w:val="center"/>
            </w:pPr>
            <w:r w:rsidRPr="00D85991">
              <w:t>GATGGATCGATTGTGCTTCA</w:t>
            </w:r>
          </w:p>
        </w:tc>
      </w:tr>
      <w:tr w:rsidR="00D85991" w:rsidRPr="00D85991" w14:paraId="1FD40303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7DC16A18" w14:textId="77777777" w:rsidR="00AC635C" w:rsidRPr="00D85991" w:rsidRDefault="00AC635C" w:rsidP="00AC635C">
            <w:pPr>
              <w:jc w:val="center"/>
              <w:rPr>
                <w:i/>
              </w:rPr>
            </w:pPr>
            <w:r w:rsidRPr="00D85991">
              <w:rPr>
                <w:i/>
              </w:rPr>
              <w:t>Col1a1</w:t>
            </w:r>
          </w:p>
        </w:tc>
        <w:tc>
          <w:tcPr>
            <w:tcW w:w="4120" w:type="dxa"/>
            <w:vAlign w:val="center"/>
          </w:tcPr>
          <w:p w14:paraId="001006B2" w14:textId="77777777" w:rsidR="00AC635C" w:rsidRPr="00D85991" w:rsidRDefault="00AC635C" w:rsidP="00AC635C">
            <w:pPr>
              <w:jc w:val="center"/>
            </w:pPr>
            <w:r w:rsidRPr="00D85991">
              <w:t>CGATGGATTCCCGTTCGAGT</w:t>
            </w:r>
          </w:p>
        </w:tc>
        <w:tc>
          <w:tcPr>
            <w:tcW w:w="4288" w:type="dxa"/>
            <w:vAlign w:val="center"/>
          </w:tcPr>
          <w:p w14:paraId="01DD8467" w14:textId="77777777" w:rsidR="00AC635C" w:rsidRPr="00D85991" w:rsidRDefault="00AC635C" w:rsidP="00AC635C">
            <w:pPr>
              <w:jc w:val="center"/>
            </w:pPr>
            <w:r w:rsidRPr="00D85991">
              <w:t>GAGGCCTCGGTGGACATTAG</w:t>
            </w:r>
          </w:p>
        </w:tc>
      </w:tr>
      <w:tr w:rsidR="00D85991" w:rsidRPr="00D85991" w14:paraId="21290E37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2384485B" w14:textId="77777777" w:rsidR="00AC635C" w:rsidRPr="00D85991" w:rsidRDefault="00AC635C" w:rsidP="00AC635C">
            <w:pPr>
              <w:jc w:val="center"/>
              <w:rPr>
                <w:i/>
              </w:rPr>
            </w:pPr>
            <w:r w:rsidRPr="00D85991">
              <w:rPr>
                <w:i/>
              </w:rPr>
              <w:t>Col3a1</w:t>
            </w:r>
          </w:p>
        </w:tc>
        <w:tc>
          <w:tcPr>
            <w:tcW w:w="4120" w:type="dxa"/>
            <w:vAlign w:val="center"/>
          </w:tcPr>
          <w:p w14:paraId="24D8A2BA" w14:textId="77777777" w:rsidR="00AC635C" w:rsidRPr="00D85991" w:rsidRDefault="00AC635C" w:rsidP="00AC635C">
            <w:pPr>
              <w:jc w:val="center"/>
            </w:pPr>
            <w:r w:rsidRPr="00D85991">
              <w:t>ACGTAAGCACTGGTGGACAG</w:t>
            </w:r>
          </w:p>
        </w:tc>
        <w:tc>
          <w:tcPr>
            <w:tcW w:w="4288" w:type="dxa"/>
            <w:vAlign w:val="center"/>
          </w:tcPr>
          <w:p w14:paraId="25E780FB" w14:textId="77777777" w:rsidR="00AC635C" w:rsidRPr="00D85991" w:rsidRDefault="00AC635C" w:rsidP="00AC635C">
            <w:pPr>
              <w:jc w:val="center"/>
            </w:pPr>
            <w:r w:rsidRPr="00D85991">
              <w:t>CAGGAGGGCCATAGCTGAAC</w:t>
            </w:r>
          </w:p>
        </w:tc>
      </w:tr>
      <w:tr w:rsidR="00D85991" w:rsidRPr="00D85991" w14:paraId="2EE02CF7" w14:textId="77777777" w:rsidTr="008568CE">
        <w:trPr>
          <w:trHeight w:val="247"/>
        </w:trPr>
        <w:tc>
          <w:tcPr>
            <w:tcW w:w="1558" w:type="dxa"/>
            <w:vAlign w:val="center"/>
          </w:tcPr>
          <w:p w14:paraId="5B27E9F2" w14:textId="05444776" w:rsidR="00AC635C" w:rsidRPr="00D85991" w:rsidRDefault="00AC635C" w:rsidP="00AC635C">
            <w:pPr>
              <w:jc w:val="center"/>
              <w:rPr>
                <w:i/>
              </w:rPr>
            </w:pPr>
            <w:r w:rsidRPr="00D85991">
              <w:rPr>
                <w:i/>
              </w:rPr>
              <w:t>Col4a1</w:t>
            </w:r>
          </w:p>
        </w:tc>
        <w:tc>
          <w:tcPr>
            <w:tcW w:w="4120" w:type="dxa"/>
            <w:vAlign w:val="center"/>
          </w:tcPr>
          <w:p w14:paraId="2546D2DD" w14:textId="7992DBBA" w:rsidR="00AC635C" w:rsidRPr="00D85991" w:rsidRDefault="004C3629" w:rsidP="00AC635C">
            <w:pPr>
              <w:jc w:val="center"/>
            </w:pPr>
            <w:r w:rsidRPr="00D85991">
              <w:rPr>
                <w:shd w:val="clear" w:color="auto" w:fill="FFFFFF"/>
              </w:rPr>
              <w:t>GGCCCCAAAGGTGTTGATG</w:t>
            </w:r>
          </w:p>
        </w:tc>
        <w:tc>
          <w:tcPr>
            <w:tcW w:w="4288" w:type="dxa"/>
            <w:vAlign w:val="center"/>
          </w:tcPr>
          <w:p w14:paraId="29143BFB" w14:textId="513AB900" w:rsidR="00AC635C" w:rsidRPr="00D85991" w:rsidRDefault="004C3629" w:rsidP="004C3629">
            <w:pPr>
              <w:jc w:val="center"/>
            </w:pPr>
            <w:r w:rsidRPr="00D85991">
              <w:t>CAGGTAAGCCGTTAAATCCAGG</w:t>
            </w:r>
          </w:p>
        </w:tc>
      </w:tr>
      <w:tr w:rsidR="00D85991" w:rsidRPr="00D85991" w14:paraId="50DC80EF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3F1312C5" w14:textId="77777777" w:rsidR="00AC635C" w:rsidRPr="00D85991" w:rsidRDefault="00AC635C" w:rsidP="00AC635C">
            <w:pPr>
              <w:jc w:val="center"/>
              <w:rPr>
                <w:i/>
              </w:rPr>
            </w:pPr>
            <w:r w:rsidRPr="00D85991">
              <w:rPr>
                <w:i/>
              </w:rPr>
              <w:t>Cs</w:t>
            </w:r>
          </w:p>
        </w:tc>
        <w:tc>
          <w:tcPr>
            <w:tcW w:w="4120" w:type="dxa"/>
            <w:vAlign w:val="center"/>
          </w:tcPr>
          <w:p w14:paraId="59C3F1A5" w14:textId="77777777" w:rsidR="00AC635C" w:rsidRPr="00D85991" w:rsidRDefault="00AC635C" w:rsidP="00AC635C">
            <w:pPr>
              <w:jc w:val="center"/>
            </w:pPr>
            <w:r w:rsidRPr="00D85991">
              <w:t>CTGCTCCAGTACTATGGCATGA</w:t>
            </w:r>
          </w:p>
        </w:tc>
        <w:tc>
          <w:tcPr>
            <w:tcW w:w="4288" w:type="dxa"/>
            <w:vAlign w:val="center"/>
          </w:tcPr>
          <w:p w14:paraId="4D1A3E3A" w14:textId="77777777" w:rsidR="00AC635C" w:rsidRPr="00D85991" w:rsidRDefault="00AC635C" w:rsidP="00AC635C">
            <w:pPr>
              <w:jc w:val="center"/>
            </w:pPr>
            <w:r w:rsidRPr="00D85991">
              <w:t>TTAAAGGCCCCTGAAACAAAACA</w:t>
            </w:r>
          </w:p>
        </w:tc>
      </w:tr>
      <w:tr w:rsidR="00D85991" w:rsidRPr="00D85991" w14:paraId="79F27F84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4D03383D" w14:textId="03F55E52" w:rsidR="00AC635C" w:rsidRPr="00D85991" w:rsidRDefault="00AC635C" w:rsidP="00AC635C">
            <w:pPr>
              <w:jc w:val="center"/>
              <w:rPr>
                <w:i/>
              </w:rPr>
            </w:pPr>
            <w:r w:rsidRPr="00D85991">
              <w:rPr>
                <w:i/>
              </w:rPr>
              <w:t>Ccl2</w:t>
            </w:r>
          </w:p>
        </w:tc>
        <w:tc>
          <w:tcPr>
            <w:tcW w:w="4120" w:type="dxa"/>
            <w:vAlign w:val="center"/>
          </w:tcPr>
          <w:p w14:paraId="0F916404" w14:textId="0E240BC0" w:rsidR="00AC635C" w:rsidRPr="00D85991" w:rsidRDefault="00AC635C" w:rsidP="00AC635C">
            <w:pPr>
              <w:jc w:val="center"/>
            </w:pPr>
            <w:r w:rsidRPr="00D85991">
              <w:t>CACTCACCTGCTGCTACTCA</w:t>
            </w:r>
          </w:p>
        </w:tc>
        <w:tc>
          <w:tcPr>
            <w:tcW w:w="4288" w:type="dxa"/>
            <w:vAlign w:val="center"/>
          </w:tcPr>
          <w:p w14:paraId="57B6977D" w14:textId="4F58ACE1" w:rsidR="00AC635C" w:rsidRPr="00D85991" w:rsidRDefault="00AC635C" w:rsidP="00AC635C">
            <w:pPr>
              <w:jc w:val="center"/>
            </w:pPr>
            <w:r w:rsidRPr="00D85991">
              <w:t>GCTTGGTGACAAAAACTACAGC</w:t>
            </w:r>
          </w:p>
        </w:tc>
      </w:tr>
      <w:tr w:rsidR="00D85991" w:rsidRPr="00D85991" w14:paraId="58CCFA95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364B3F32" w14:textId="77777777" w:rsidR="00AC635C" w:rsidRPr="00D85991" w:rsidRDefault="00AC635C" w:rsidP="00AC635C">
            <w:pPr>
              <w:jc w:val="center"/>
              <w:rPr>
                <w:i/>
              </w:rPr>
            </w:pPr>
            <w:r w:rsidRPr="00D85991">
              <w:rPr>
                <w:i/>
              </w:rPr>
              <w:t>Ccl6</w:t>
            </w:r>
          </w:p>
        </w:tc>
        <w:tc>
          <w:tcPr>
            <w:tcW w:w="4120" w:type="dxa"/>
            <w:vAlign w:val="center"/>
          </w:tcPr>
          <w:p w14:paraId="7FC440FE" w14:textId="77777777" w:rsidR="00AC635C" w:rsidRPr="00D85991" w:rsidRDefault="00AC635C" w:rsidP="00AC635C">
            <w:pPr>
              <w:jc w:val="center"/>
            </w:pPr>
            <w:r w:rsidRPr="00D85991">
              <w:t>CACCAGTGGTGGGTGCATCAAG</w:t>
            </w:r>
          </w:p>
        </w:tc>
        <w:tc>
          <w:tcPr>
            <w:tcW w:w="4288" w:type="dxa"/>
            <w:vAlign w:val="center"/>
          </w:tcPr>
          <w:p w14:paraId="26FE5CB1" w14:textId="77777777" w:rsidR="00AC635C" w:rsidRPr="00D85991" w:rsidRDefault="00AC635C" w:rsidP="00AC635C">
            <w:pPr>
              <w:jc w:val="center"/>
            </w:pPr>
            <w:r w:rsidRPr="00D85991">
              <w:t>GTGCTTAGGCACCTCTGAACTC</w:t>
            </w:r>
          </w:p>
        </w:tc>
      </w:tr>
      <w:tr w:rsidR="00D85991" w:rsidRPr="00D85991" w14:paraId="27BD9C99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7A4EA6DE" w14:textId="6E3AD48F" w:rsidR="00AC635C" w:rsidRPr="00D85991" w:rsidRDefault="00AC635C" w:rsidP="00AC635C">
            <w:pPr>
              <w:jc w:val="center"/>
              <w:rPr>
                <w:i/>
              </w:rPr>
            </w:pPr>
            <w:r w:rsidRPr="00D85991">
              <w:rPr>
                <w:i/>
              </w:rPr>
              <w:t>Cdh1</w:t>
            </w:r>
          </w:p>
        </w:tc>
        <w:tc>
          <w:tcPr>
            <w:tcW w:w="4120" w:type="dxa"/>
            <w:vAlign w:val="center"/>
          </w:tcPr>
          <w:p w14:paraId="36647E79" w14:textId="1343865A" w:rsidR="00AC635C" w:rsidRPr="00D85991" w:rsidRDefault="00AC635C" w:rsidP="00AC635C">
            <w:pPr>
              <w:jc w:val="center"/>
            </w:pPr>
            <w:r w:rsidRPr="00D85991">
              <w:t>GGTCATCAGTGTGCTCACCTCT</w:t>
            </w:r>
          </w:p>
        </w:tc>
        <w:tc>
          <w:tcPr>
            <w:tcW w:w="4288" w:type="dxa"/>
            <w:vAlign w:val="center"/>
          </w:tcPr>
          <w:p w14:paraId="4854AA1E" w14:textId="4DF13732" w:rsidR="00AC635C" w:rsidRPr="00D85991" w:rsidRDefault="00AC635C" w:rsidP="00AC635C">
            <w:pPr>
              <w:jc w:val="center"/>
            </w:pPr>
            <w:r w:rsidRPr="00D85991">
              <w:t>GCTGTTGTGCTCAAGCCTTCAC</w:t>
            </w:r>
          </w:p>
        </w:tc>
      </w:tr>
      <w:tr w:rsidR="00D85991" w:rsidRPr="00D85991" w14:paraId="0FC70831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4AB602D1" w14:textId="03993C10" w:rsidR="00AC635C" w:rsidRPr="00D85991" w:rsidRDefault="00AC635C" w:rsidP="00AC635C">
            <w:pPr>
              <w:jc w:val="center"/>
              <w:rPr>
                <w:i/>
              </w:rPr>
            </w:pPr>
            <w:r w:rsidRPr="00D85991">
              <w:rPr>
                <w:i/>
              </w:rPr>
              <w:t>Dgat1</w:t>
            </w:r>
          </w:p>
        </w:tc>
        <w:tc>
          <w:tcPr>
            <w:tcW w:w="4120" w:type="dxa"/>
            <w:vAlign w:val="center"/>
          </w:tcPr>
          <w:p w14:paraId="4396D9DA" w14:textId="2A433C73" w:rsidR="00AC635C" w:rsidRPr="00D85991" w:rsidRDefault="00AC635C" w:rsidP="00AC635C">
            <w:pPr>
              <w:jc w:val="center"/>
            </w:pPr>
            <w:r w:rsidRPr="00D85991">
              <w:t>AGAAGAGGACGAGGTGCGA</w:t>
            </w:r>
          </w:p>
        </w:tc>
        <w:tc>
          <w:tcPr>
            <w:tcW w:w="4288" w:type="dxa"/>
            <w:vAlign w:val="center"/>
          </w:tcPr>
          <w:p w14:paraId="0D305671" w14:textId="1E00AAB2" w:rsidR="00AC635C" w:rsidRPr="00D85991" w:rsidRDefault="00AC635C" w:rsidP="00AC635C">
            <w:pPr>
              <w:jc w:val="center"/>
            </w:pPr>
            <w:r w:rsidRPr="00D85991">
              <w:t>GATGGCACCTCAGATCCCAGTAG</w:t>
            </w:r>
          </w:p>
        </w:tc>
      </w:tr>
      <w:tr w:rsidR="00D85991" w:rsidRPr="00D85991" w14:paraId="5A9348CC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7496BBBB" w14:textId="40D83DF7" w:rsidR="00AC635C" w:rsidRPr="00D85991" w:rsidRDefault="00AC635C" w:rsidP="00AC635C">
            <w:pPr>
              <w:jc w:val="center"/>
              <w:rPr>
                <w:i/>
              </w:rPr>
            </w:pPr>
            <w:r w:rsidRPr="00D85991">
              <w:rPr>
                <w:i/>
              </w:rPr>
              <w:t>Dll4</w:t>
            </w:r>
          </w:p>
        </w:tc>
        <w:tc>
          <w:tcPr>
            <w:tcW w:w="4120" w:type="dxa"/>
            <w:vAlign w:val="center"/>
          </w:tcPr>
          <w:p w14:paraId="55ACF5BC" w14:textId="553C6149" w:rsidR="00AC635C" w:rsidRPr="00D85991" w:rsidRDefault="00AC635C" w:rsidP="00AC635C">
            <w:pPr>
              <w:jc w:val="center"/>
            </w:pPr>
            <w:r w:rsidRPr="00D85991">
              <w:t>GGGTCCAGTTATGCCTGCGAAT</w:t>
            </w:r>
          </w:p>
        </w:tc>
        <w:tc>
          <w:tcPr>
            <w:tcW w:w="4288" w:type="dxa"/>
            <w:vAlign w:val="center"/>
          </w:tcPr>
          <w:p w14:paraId="675C106D" w14:textId="29B4BCC9" w:rsidR="00AC635C" w:rsidRPr="00D85991" w:rsidRDefault="00AC635C" w:rsidP="00AC635C">
            <w:pPr>
              <w:jc w:val="center"/>
            </w:pPr>
            <w:r w:rsidRPr="00D85991">
              <w:t>TTCGGCTTGGACCTCTGTTCAG</w:t>
            </w:r>
          </w:p>
        </w:tc>
      </w:tr>
      <w:tr w:rsidR="00B17D21" w:rsidRPr="00D85991" w14:paraId="356AE444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5B1496FE" w14:textId="3D3A6003" w:rsidR="00B17D21" w:rsidRPr="00D85991" w:rsidRDefault="00B17D21" w:rsidP="00AC635C">
            <w:pPr>
              <w:jc w:val="center"/>
              <w:rPr>
                <w:i/>
              </w:rPr>
            </w:pPr>
            <w:proofErr w:type="spellStart"/>
            <w:r w:rsidRPr="00B17D21">
              <w:rPr>
                <w:i/>
                <w:highlight w:val="yellow"/>
              </w:rPr>
              <w:t>Eln</w:t>
            </w:r>
            <w:proofErr w:type="spellEnd"/>
          </w:p>
        </w:tc>
        <w:tc>
          <w:tcPr>
            <w:tcW w:w="4120" w:type="dxa"/>
            <w:vAlign w:val="center"/>
          </w:tcPr>
          <w:p w14:paraId="3FF1826A" w14:textId="697807E6" w:rsidR="00B17D21" w:rsidRPr="007F19AB" w:rsidRDefault="007F19AB" w:rsidP="00AC635C">
            <w:pPr>
              <w:jc w:val="center"/>
              <w:rPr>
                <w:highlight w:val="yellow"/>
              </w:rPr>
            </w:pPr>
            <w:r w:rsidRPr="007F19AB">
              <w:rPr>
                <w:rFonts w:ascii="Arial" w:hAnsi="Arial" w:cs="Arial"/>
                <w:color w:val="333333"/>
                <w:highlight w:val="yellow"/>
                <w:shd w:val="clear" w:color="auto" w:fill="FFFFFF"/>
              </w:rPr>
              <w:t>CACCACCCCACCTCTTTGTG</w:t>
            </w:r>
          </w:p>
        </w:tc>
        <w:tc>
          <w:tcPr>
            <w:tcW w:w="4288" w:type="dxa"/>
            <w:vAlign w:val="center"/>
          </w:tcPr>
          <w:p w14:paraId="2F24E4D1" w14:textId="4104E7C3" w:rsidR="00B17D21" w:rsidRPr="00D85991" w:rsidRDefault="007F19AB" w:rsidP="00AC635C">
            <w:pPr>
              <w:jc w:val="center"/>
            </w:pPr>
            <w:r w:rsidRPr="007F19AB">
              <w:rPr>
                <w:rFonts w:ascii="Arial" w:hAnsi="Arial" w:cs="Arial"/>
                <w:color w:val="333333"/>
                <w:highlight w:val="yellow"/>
                <w:shd w:val="clear" w:color="auto" w:fill="FFFFFF"/>
              </w:rPr>
              <w:t>CCAAAGAGCACACCAACAATCA</w:t>
            </w:r>
          </w:p>
        </w:tc>
      </w:tr>
      <w:tr w:rsidR="00D85991" w:rsidRPr="00D85991" w14:paraId="24BE98B5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413C22EB" w14:textId="7C85484D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F4/80</w:t>
            </w:r>
          </w:p>
        </w:tc>
        <w:tc>
          <w:tcPr>
            <w:tcW w:w="4120" w:type="dxa"/>
            <w:vAlign w:val="bottom"/>
          </w:tcPr>
          <w:p w14:paraId="3B14672A" w14:textId="21D5B6A2" w:rsidR="00FD026B" w:rsidRPr="00D85991" w:rsidRDefault="00FD026B" w:rsidP="00FD026B">
            <w:pPr>
              <w:jc w:val="center"/>
            </w:pPr>
            <w:r w:rsidRPr="00D85991">
              <w:t>TGACTCACCTTGTGGTCCTAA</w:t>
            </w:r>
          </w:p>
        </w:tc>
        <w:tc>
          <w:tcPr>
            <w:tcW w:w="4288" w:type="dxa"/>
            <w:vAlign w:val="bottom"/>
          </w:tcPr>
          <w:p w14:paraId="18C68F46" w14:textId="5CF5BD44" w:rsidR="00FD026B" w:rsidRPr="00D85991" w:rsidRDefault="00FD026B" w:rsidP="00FD026B">
            <w:pPr>
              <w:jc w:val="center"/>
            </w:pPr>
            <w:r w:rsidRPr="00D85991">
              <w:t>CTTCCCAGAATCCAGTCTTTCC</w:t>
            </w:r>
          </w:p>
        </w:tc>
      </w:tr>
      <w:tr w:rsidR="00D85991" w:rsidRPr="00D85991" w14:paraId="21CB756F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0A6E4DB0" w14:textId="1C822AAC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Fabp4</w:t>
            </w:r>
          </w:p>
        </w:tc>
        <w:tc>
          <w:tcPr>
            <w:tcW w:w="4120" w:type="dxa"/>
            <w:vAlign w:val="center"/>
          </w:tcPr>
          <w:p w14:paraId="44A710C2" w14:textId="1FAA4B85" w:rsidR="00FD026B" w:rsidRPr="00D85991" w:rsidRDefault="00FD026B" w:rsidP="00FD026B">
            <w:pPr>
              <w:jc w:val="center"/>
            </w:pPr>
            <w:r w:rsidRPr="00D85991">
              <w:t>TGAAATCACCGCAGACGACA</w:t>
            </w:r>
          </w:p>
        </w:tc>
        <w:tc>
          <w:tcPr>
            <w:tcW w:w="4288" w:type="dxa"/>
            <w:vAlign w:val="center"/>
          </w:tcPr>
          <w:p w14:paraId="583AC8AD" w14:textId="35707F75" w:rsidR="00FD026B" w:rsidRPr="00D85991" w:rsidRDefault="00FD026B" w:rsidP="00FD026B">
            <w:pPr>
              <w:jc w:val="center"/>
            </w:pPr>
            <w:r w:rsidRPr="00D85991">
              <w:t>ACACATTCCACCACCAGCTT</w:t>
            </w:r>
          </w:p>
        </w:tc>
      </w:tr>
      <w:tr w:rsidR="00D85991" w:rsidRPr="00D85991" w14:paraId="736AD9F2" w14:textId="77777777" w:rsidTr="008568CE">
        <w:trPr>
          <w:trHeight w:val="247"/>
        </w:trPr>
        <w:tc>
          <w:tcPr>
            <w:tcW w:w="1558" w:type="dxa"/>
            <w:vAlign w:val="center"/>
          </w:tcPr>
          <w:p w14:paraId="18C9F0EA" w14:textId="5BC835B6" w:rsidR="00FD026B" w:rsidRPr="00D85991" w:rsidRDefault="00FD026B" w:rsidP="00FD026B">
            <w:pPr>
              <w:jc w:val="center"/>
              <w:rPr>
                <w:i/>
              </w:rPr>
            </w:pPr>
            <w:proofErr w:type="spellStart"/>
            <w:r w:rsidRPr="00D85991">
              <w:rPr>
                <w:i/>
              </w:rPr>
              <w:t>Fasn</w:t>
            </w:r>
            <w:proofErr w:type="spellEnd"/>
          </w:p>
        </w:tc>
        <w:tc>
          <w:tcPr>
            <w:tcW w:w="4120" w:type="dxa"/>
            <w:vAlign w:val="center"/>
          </w:tcPr>
          <w:p w14:paraId="162BFD54" w14:textId="13BD92CF" w:rsidR="00FD026B" w:rsidRPr="00D85991" w:rsidRDefault="00FD026B" w:rsidP="00FD026B">
            <w:pPr>
              <w:jc w:val="center"/>
            </w:pPr>
            <w:r w:rsidRPr="00D85991">
              <w:t>GATTCGGTGTATCCTGCTGTC</w:t>
            </w:r>
          </w:p>
        </w:tc>
        <w:tc>
          <w:tcPr>
            <w:tcW w:w="4288" w:type="dxa"/>
            <w:vAlign w:val="center"/>
          </w:tcPr>
          <w:p w14:paraId="30A23B76" w14:textId="31D2D0E1" w:rsidR="00FD026B" w:rsidRPr="00D85991" w:rsidRDefault="00FD026B" w:rsidP="00FD026B">
            <w:pPr>
              <w:jc w:val="center"/>
            </w:pPr>
            <w:r w:rsidRPr="00D85991">
              <w:t>CATGCTTTAGCACCTGCTGT</w:t>
            </w:r>
          </w:p>
        </w:tc>
      </w:tr>
      <w:tr w:rsidR="00B3027A" w:rsidRPr="00D85991" w14:paraId="707FFC92" w14:textId="77777777" w:rsidTr="003A542C">
        <w:trPr>
          <w:trHeight w:val="247"/>
        </w:trPr>
        <w:tc>
          <w:tcPr>
            <w:tcW w:w="1558" w:type="dxa"/>
            <w:shd w:val="clear" w:color="auto" w:fill="auto"/>
            <w:vAlign w:val="center"/>
          </w:tcPr>
          <w:p w14:paraId="349AC5B9" w14:textId="36584542" w:rsidR="00B3027A" w:rsidRPr="00D85991" w:rsidRDefault="003A542C" w:rsidP="00FD026B">
            <w:pPr>
              <w:jc w:val="center"/>
              <w:rPr>
                <w:i/>
              </w:rPr>
            </w:pPr>
            <w:r w:rsidRPr="003A542C">
              <w:rPr>
                <w:i/>
              </w:rPr>
              <w:t>G6pc1</w:t>
            </w:r>
          </w:p>
        </w:tc>
        <w:tc>
          <w:tcPr>
            <w:tcW w:w="4120" w:type="dxa"/>
            <w:vAlign w:val="center"/>
          </w:tcPr>
          <w:p w14:paraId="30A01E94" w14:textId="0737BAFF" w:rsidR="00B3027A" w:rsidRPr="00D85991" w:rsidRDefault="003A542C" w:rsidP="00FD026B">
            <w:pPr>
              <w:jc w:val="center"/>
            </w:pPr>
            <w:r>
              <w:t>GTCCAGGACCCACCAATACG</w:t>
            </w:r>
          </w:p>
        </w:tc>
        <w:tc>
          <w:tcPr>
            <w:tcW w:w="4288" w:type="dxa"/>
            <w:vAlign w:val="center"/>
          </w:tcPr>
          <w:p w14:paraId="09C1F27B" w14:textId="3DC8471E" w:rsidR="00B3027A" w:rsidRPr="00D85991" w:rsidRDefault="003A542C" w:rsidP="00FD026B">
            <w:pPr>
              <w:jc w:val="center"/>
            </w:pPr>
            <w:r>
              <w:t>GGGCATCAATCTCCTCTGGG</w:t>
            </w:r>
          </w:p>
        </w:tc>
      </w:tr>
      <w:tr w:rsidR="00D85991" w:rsidRPr="00D85991" w14:paraId="5278C439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198147E0" w14:textId="2FE19F37" w:rsidR="00FD026B" w:rsidRPr="00D85991" w:rsidRDefault="00FD026B" w:rsidP="00FD026B">
            <w:pPr>
              <w:jc w:val="center"/>
              <w:rPr>
                <w:i/>
              </w:rPr>
            </w:pPr>
            <w:proofErr w:type="spellStart"/>
            <w:r w:rsidRPr="00D85991">
              <w:rPr>
                <w:i/>
              </w:rPr>
              <w:t>Gapdh</w:t>
            </w:r>
            <w:proofErr w:type="spellEnd"/>
          </w:p>
        </w:tc>
        <w:tc>
          <w:tcPr>
            <w:tcW w:w="4120" w:type="dxa"/>
            <w:vAlign w:val="bottom"/>
          </w:tcPr>
          <w:p w14:paraId="0FAF1F24" w14:textId="28188FD3" w:rsidR="00FD026B" w:rsidRPr="00D85991" w:rsidRDefault="00FD026B" w:rsidP="00FD026B">
            <w:pPr>
              <w:jc w:val="center"/>
            </w:pPr>
            <w:r w:rsidRPr="00D85991">
              <w:t>CATCTTCCAGGAGCGAGACC</w:t>
            </w:r>
          </w:p>
        </w:tc>
        <w:tc>
          <w:tcPr>
            <w:tcW w:w="4288" w:type="dxa"/>
            <w:vAlign w:val="bottom"/>
          </w:tcPr>
          <w:p w14:paraId="4C4A557C" w14:textId="65053995" w:rsidR="00FD026B" w:rsidRPr="00D85991" w:rsidRDefault="00FD026B" w:rsidP="00FD026B">
            <w:pPr>
              <w:jc w:val="center"/>
            </w:pPr>
            <w:r w:rsidRPr="00D85991">
              <w:t>CTCGTGGTTCACACCCATCA</w:t>
            </w:r>
          </w:p>
        </w:tc>
      </w:tr>
      <w:tr w:rsidR="00D85991" w:rsidRPr="00D85991" w14:paraId="23DB8BCA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22A17323" w14:textId="14FD492A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Il1a</w:t>
            </w:r>
          </w:p>
        </w:tc>
        <w:tc>
          <w:tcPr>
            <w:tcW w:w="4120" w:type="dxa"/>
            <w:vAlign w:val="center"/>
          </w:tcPr>
          <w:p w14:paraId="26CADA89" w14:textId="3617A406" w:rsidR="00FD026B" w:rsidRPr="00D85991" w:rsidRDefault="00FD026B" w:rsidP="00FD026B">
            <w:pPr>
              <w:jc w:val="center"/>
            </w:pPr>
            <w:r w:rsidRPr="00D85991">
              <w:t>ACGGCTGAGTTTCAGTGAGACC</w:t>
            </w:r>
          </w:p>
        </w:tc>
        <w:tc>
          <w:tcPr>
            <w:tcW w:w="4288" w:type="dxa"/>
            <w:vAlign w:val="center"/>
          </w:tcPr>
          <w:p w14:paraId="4F2E84EC" w14:textId="5F0EFBFD" w:rsidR="00FD026B" w:rsidRPr="00D85991" w:rsidRDefault="00FD026B" w:rsidP="00FD026B">
            <w:pPr>
              <w:jc w:val="center"/>
            </w:pPr>
            <w:r w:rsidRPr="00D85991">
              <w:t>CACTCTGGTAGGTGTAAGGTGC</w:t>
            </w:r>
          </w:p>
        </w:tc>
      </w:tr>
      <w:tr w:rsidR="00D85991" w:rsidRPr="00D85991" w14:paraId="41392D69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754E7AF9" w14:textId="5147479E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Il1b</w:t>
            </w:r>
          </w:p>
        </w:tc>
        <w:tc>
          <w:tcPr>
            <w:tcW w:w="4120" w:type="dxa"/>
            <w:vAlign w:val="center"/>
          </w:tcPr>
          <w:p w14:paraId="5ED09DB6" w14:textId="54AE61FF" w:rsidR="00FD026B" w:rsidRPr="00D85991" w:rsidRDefault="00FD026B" w:rsidP="00FD026B">
            <w:pPr>
              <w:jc w:val="center"/>
            </w:pPr>
            <w:r w:rsidRPr="00D85991">
              <w:t>TGTGAAATGCCACCATTTGA</w:t>
            </w:r>
          </w:p>
        </w:tc>
        <w:tc>
          <w:tcPr>
            <w:tcW w:w="4288" w:type="dxa"/>
            <w:vAlign w:val="center"/>
          </w:tcPr>
          <w:p w14:paraId="043F47AE" w14:textId="12CD78B5" w:rsidR="00FD026B" w:rsidRPr="00D85991" w:rsidRDefault="00FD026B" w:rsidP="00FD026B">
            <w:pPr>
              <w:jc w:val="center"/>
            </w:pPr>
            <w:r w:rsidRPr="00D85991">
              <w:t>GGTCAAAGGTTTGGAAGCAG</w:t>
            </w:r>
          </w:p>
        </w:tc>
      </w:tr>
      <w:tr w:rsidR="00D85991" w:rsidRPr="00D85991" w14:paraId="0AF20083" w14:textId="77777777" w:rsidTr="008568CE">
        <w:trPr>
          <w:trHeight w:val="286"/>
        </w:trPr>
        <w:tc>
          <w:tcPr>
            <w:tcW w:w="1558" w:type="dxa"/>
            <w:vAlign w:val="center"/>
          </w:tcPr>
          <w:p w14:paraId="44755242" w14:textId="4660F61A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Il6</w:t>
            </w:r>
          </w:p>
        </w:tc>
        <w:tc>
          <w:tcPr>
            <w:tcW w:w="4120" w:type="dxa"/>
            <w:vAlign w:val="center"/>
          </w:tcPr>
          <w:p w14:paraId="63E1783B" w14:textId="27EB4E93" w:rsidR="00FD026B" w:rsidRPr="00D85991" w:rsidRDefault="00FD026B" w:rsidP="00FD026B">
            <w:pPr>
              <w:jc w:val="center"/>
            </w:pPr>
            <w:r w:rsidRPr="00D85991">
              <w:t>TGATGCACTTGCAGAAAACA</w:t>
            </w:r>
          </w:p>
        </w:tc>
        <w:tc>
          <w:tcPr>
            <w:tcW w:w="4288" w:type="dxa"/>
            <w:vAlign w:val="center"/>
          </w:tcPr>
          <w:p w14:paraId="5BCE497F" w14:textId="65C80334" w:rsidR="00FD026B" w:rsidRPr="00D85991" w:rsidRDefault="00FD026B" w:rsidP="00FD026B">
            <w:pPr>
              <w:jc w:val="center"/>
            </w:pPr>
            <w:r w:rsidRPr="00D85991">
              <w:t>ACCAGAGGAAATTTTCAATAGGC</w:t>
            </w:r>
          </w:p>
        </w:tc>
      </w:tr>
      <w:tr w:rsidR="00B17D21" w:rsidRPr="00D85991" w14:paraId="0A59EEBD" w14:textId="77777777" w:rsidTr="008568CE">
        <w:trPr>
          <w:trHeight w:val="286"/>
        </w:trPr>
        <w:tc>
          <w:tcPr>
            <w:tcW w:w="1558" w:type="dxa"/>
            <w:vAlign w:val="center"/>
          </w:tcPr>
          <w:p w14:paraId="6B2BBDB4" w14:textId="34910387" w:rsidR="00B17D21" w:rsidRPr="00D85991" w:rsidRDefault="00B17D21" w:rsidP="00FD026B">
            <w:pPr>
              <w:jc w:val="center"/>
              <w:rPr>
                <w:i/>
              </w:rPr>
            </w:pPr>
            <w:r w:rsidRPr="00B54843">
              <w:rPr>
                <w:i/>
              </w:rPr>
              <w:t>Irs1</w:t>
            </w:r>
          </w:p>
        </w:tc>
        <w:tc>
          <w:tcPr>
            <w:tcW w:w="4120" w:type="dxa"/>
            <w:vAlign w:val="center"/>
          </w:tcPr>
          <w:p w14:paraId="08198EF7" w14:textId="1585A5B2" w:rsidR="00B17D21" w:rsidRPr="00D85991" w:rsidRDefault="00B54843" w:rsidP="00FD026B">
            <w:pPr>
              <w:jc w:val="center"/>
            </w:pPr>
            <w:r>
              <w:t>CCCTCTCAACAGCAGTCCCT</w:t>
            </w:r>
          </w:p>
        </w:tc>
        <w:tc>
          <w:tcPr>
            <w:tcW w:w="4288" w:type="dxa"/>
            <w:vAlign w:val="center"/>
          </w:tcPr>
          <w:p w14:paraId="578E54D9" w14:textId="569E61ED" w:rsidR="00B17D21" w:rsidRPr="00D85991" w:rsidRDefault="00B54843" w:rsidP="00FD026B">
            <w:pPr>
              <w:jc w:val="center"/>
            </w:pPr>
            <w:r>
              <w:t>TTACGCTATTGACGATCCTC</w:t>
            </w:r>
          </w:p>
        </w:tc>
      </w:tr>
      <w:tr w:rsidR="00B17D21" w:rsidRPr="00D85991" w14:paraId="1A5D4E7F" w14:textId="77777777" w:rsidTr="008568CE">
        <w:trPr>
          <w:trHeight w:val="286"/>
        </w:trPr>
        <w:tc>
          <w:tcPr>
            <w:tcW w:w="1558" w:type="dxa"/>
            <w:vAlign w:val="center"/>
          </w:tcPr>
          <w:p w14:paraId="3C0BF81F" w14:textId="621EB20B" w:rsidR="00B17D21" w:rsidRPr="00B17D21" w:rsidRDefault="00B17D21" w:rsidP="00FD026B">
            <w:pPr>
              <w:jc w:val="center"/>
              <w:rPr>
                <w:i/>
                <w:highlight w:val="yellow"/>
              </w:rPr>
            </w:pPr>
            <w:r>
              <w:rPr>
                <w:i/>
                <w:highlight w:val="yellow"/>
              </w:rPr>
              <w:t>Irs2</w:t>
            </w:r>
          </w:p>
        </w:tc>
        <w:tc>
          <w:tcPr>
            <w:tcW w:w="4120" w:type="dxa"/>
            <w:vAlign w:val="center"/>
          </w:tcPr>
          <w:p w14:paraId="323A9B13" w14:textId="54DBF06B" w:rsidR="00B17D21" w:rsidRPr="007F19AB" w:rsidRDefault="007F19AB" w:rsidP="00FD026B">
            <w:pPr>
              <w:jc w:val="center"/>
              <w:rPr>
                <w:highlight w:val="yellow"/>
              </w:rPr>
            </w:pPr>
            <w:r w:rsidRPr="007F19AB">
              <w:rPr>
                <w:rFonts w:ascii="Arial" w:hAnsi="Arial" w:cs="Arial"/>
                <w:color w:val="333333"/>
                <w:highlight w:val="yellow"/>
                <w:shd w:val="clear" w:color="auto" w:fill="FFFFFF"/>
              </w:rPr>
              <w:t>CACAATTCCAAGCGCCACAA</w:t>
            </w:r>
          </w:p>
        </w:tc>
        <w:tc>
          <w:tcPr>
            <w:tcW w:w="4288" w:type="dxa"/>
            <w:vAlign w:val="center"/>
          </w:tcPr>
          <w:p w14:paraId="0D5BEB44" w14:textId="7DF0EF81" w:rsidR="00B17D21" w:rsidRPr="007F19AB" w:rsidRDefault="007F19AB" w:rsidP="00FD026B">
            <w:pPr>
              <w:jc w:val="center"/>
              <w:rPr>
                <w:highlight w:val="yellow"/>
              </w:rPr>
            </w:pPr>
            <w:r w:rsidRPr="007F19AB">
              <w:rPr>
                <w:rFonts w:ascii="Arial" w:hAnsi="Arial" w:cs="Arial"/>
                <w:color w:val="333333"/>
                <w:highlight w:val="yellow"/>
                <w:shd w:val="clear" w:color="auto" w:fill="FFFFFF"/>
              </w:rPr>
              <w:t>CATCACCTCCTCCCAGGGTA</w:t>
            </w:r>
          </w:p>
        </w:tc>
      </w:tr>
      <w:tr w:rsidR="00D85991" w:rsidRPr="00D85991" w14:paraId="4E1114E5" w14:textId="77777777" w:rsidTr="008568CE">
        <w:trPr>
          <w:trHeight w:val="286"/>
        </w:trPr>
        <w:tc>
          <w:tcPr>
            <w:tcW w:w="1558" w:type="dxa"/>
            <w:vAlign w:val="center"/>
          </w:tcPr>
          <w:p w14:paraId="0DC3DB88" w14:textId="24599C2F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Mmp2</w:t>
            </w:r>
          </w:p>
        </w:tc>
        <w:tc>
          <w:tcPr>
            <w:tcW w:w="4120" w:type="dxa"/>
            <w:vAlign w:val="center"/>
          </w:tcPr>
          <w:p w14:paraId="2DC9A60E" w14:textId="4C892164" w:rsidR="00FD026B" w:rsidRPr="00D85991" w:rsidRDefault="00FD026B" w:rsidP="00FD026B">
            <w:pPr>
              <w:jc w:val="center"/>
            </w:pPr>
            <w:r w:rsidRPr="00D85991">
              <w:t>AACGGTCGGGAATACAGCAG</w:t>
            </w:r>
          </w:p>
        </w:tc>
        <w:tc>
          <w:tcPr>
            <w:tcW w:w="4288" w:type="dxa"/>
            <w:vAlign w:val="center"/>
          </w:tcPr>
          <w:p w14:paraId="2BF44306" w14:textId="5C0FBE66" w:rsidR="00FD026B" w:rsidRPr="00D85991" w:rsidRDefault="00FD026B" w:rsidP="00FD026B">
            <w:pPr>
              <w:jc w:val="center"/>
            </w:pPr>
            <w:r w:rsidRPr="00D85991">
              <w:t>GTAAACAAGGCTTCATGGGGG</w:t>
            </w:r>
          </w:p>
        </w:tc>
      </w:tr>
      <w:tr w:rsidR="00D85991" w:rsidRPr="00D85991" w14:paraId="24F26756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257BD921" w14:textId="66D93F9A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Mmp12</w:t>
            </w:r>
          </w:p>
        </w:tc>
        <w:tc>
          <w:tcPr>
            <w:tcW w:w="4120" w:type="dxa"/>
            <w:vAlign w:val="center"/>
          </w:tcPr>
          <w:p w14:paraId="1B458029" w14:textId="4A9820F7" w:rsidR="00FD026B" w:rsidRPr="00D85991" w:rsidRDefault="00FD026B" w:rsidP="00FD026B">
            <w:pPr>
              <w:jc w:val="center"/>
            </w:pPr>
            <w:r w:rsidRPr="00D85991">
              <w:t>TGGCCATTCCTTGGGGCTGC</w:t>
            </w:r>
          </w:p>
        </w:tc>
        <w:tc>
          <w:tcPr>
            <w:tcW w:w="4288" w:type="dxa"/>
            <w:vAlign w:val="center"/>
          </w:tcPr>
          <w:p w14:paraId="54526F13" w14:textId="49359180" w:rsidR="00FD026B" w:rsidRPr="00D85991" w:rsidRDefault="00FD026B" w:rsidP="00FD026B">
            <w:pPr>
              <w:jc w:val="center"/>
            </w:pPr>
            <w:r w:rsidRPr="00D85991">
              <w:t>GGGGGTTTCACTGGGGCTCCATA</w:t>
            </w:r>
          </w:p>
        </w:tc>
      </w:tr>
      <w:tr w:rsidR="00B3027A" w:rsidRPr="00D85991" w14:paraId="75235AC4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2C4173EA" w14:textId="65DDB492" w:rsidR="00B3027A" w:rsidRPr="00D85991" w:rsidRDefault="00B3027A" w:rsidP="00FD026B">
            <w:pPr>
              <w:jc w:val="center"/>
              <w:rPr>
                <w:i/>
              </w:rPr>
            </w:pPr>
            <w:r w:rsidRPr="00B3027A">
              <w:rPr>
                <w:i/>
                <w:highlight w:val="yellow"/>
              </w:rPr>
              <w:t>Pepck1</w:t>
            </w:r>
          </w:p>
        </w:tc>
        <w:tc>
          <w:tcPr>
            <w:tcW w:w="4120" w:type="dxa"/>
            <w:vAlign w:val="center"/>
          </w:tcPr>
          <w:p w14:paraId="6608B4EB" w14:textId="7FDCC9E6" w:rsidR="00B3027A" w:rsidRPr="00D85991" w:rsidRDefault="007F19AB" w:rsidP="00FD026B">
            <w:pPr>
              <w:jc w:val="center"/>
            </w:pPr>
            <w:r>
              <w:t>GGCTCCGAGGAGGAGTACG</w:t>
            </w:r>
          </w:p>
        </w:tc>
        <w:tc>
          <w:tcPr>
            <w:tcW w:w="4288" w:type="dxa"/>
            <w:vAlign w:val="center"/>
          </w:tcPr>
          <w:p w14:paraId="77117E33" w14:textId="76BF8918" w:rsidR="00B3027A" w:rsidRPr="00D85991" w:rsidRDefault="007F19AB" w:rsidP="00FD026B">
            <w:pPr>
              <w:jc w:val="center"/>
            </w:pPr>
            <w:r>
              <w:t>CAGTGAGAGCCAGCCAAAA</w:t>
            </w:r>
          </w:p>
        </w:tc>
      </w:tr>
      <w:tr w:rsidR="00B3027A" w:rsidRPr="00D85991" w14:paraId="3B8B3C01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31311A0D" w14:textId="4141FD5D" w:rsidR="00B3027A" w:rsidRPr="00D85991" w:rsidRDefault="00B3027A" w:rsidP="00FD026B">
            <w:pPr>
              <w:jc w:val="center"/>
              <w:rPr>
                <w:i/>
              </w:rPr>
            </w:pPr>
            <w:proofErr w:type="spellStart"/>
            <w:r w:rsidRPr="00B3027A">
              <w:rPr>
                <w:i/>
                <w:highlight w:val="yellow"/>
              </w:rPr>
              <w:t>Ppara</w:t>
            </w:r>
            <w:proofErr w:type="spellEnd"/>
          </w:p>
        </w:tc>
        <w:tc>
          <w:tcPr>
            <w:tcW w:w="4120" w:type="dxa"/>
            <w:vAlign w:val="center"/>
          </w:tcPr>
          <w:p w14:paraId="43C129F5" w14:textId="63DBF1DB" w:rsidR="00B3027A" w:rsidRPr="00D85991" w:rsidRDefault="004D49D5" w:rsidP="00FD026B">
            <w:pPr>
              <w:jc w:val="center"/>
            </w:pPr>
            <w:r>
              <w:t>TCGAATATGTGGGGACAAGG</w:t>
            </w:r>
          </w:p>
        </w:tc>
        <w:tc>
          <w:tcPr>
            <w:tcW w:w="4288" w:type="dxa"/>
            <w:vAlign w:val="center"/>
          </w:tcPr>
          <w:p w14:paraId="64736F8C" w14:textId="55A1DFED" w:rsidR="00B3027A" w:rsidRPr="00D85991" w:rsidRDefault="004D49D5" w:rsidP="00FD026B">
            <w:pPr>
              <w:jc w:val="center"/>
            </w:pPr>
            <w:r>
              <w:t>TCTTGCAGCTCCGATCACAC</w:t>
            </w:r>
            <w:bookmarkStart w:id="0" w:name="_GoBack"/>
            <w:bookmarkEnd w:id="0"/>
          </w:p>
        </w:tc>
      </w:tr>
      <w:tr w:rsidR="00D85991" w:rsidRPr="00D85991" w14:paraId="7E916725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4A428215" w14:textId="69384B5A" w:rsidR="00FD026B" w:rsidRPr="00D85991" w:rsidRDefault="00FD026B" w:rsidP="00FD026B">
            <w:pPr>
              <w:jc w:val="center"/>
              <w:rPr>
                <w:i/>
              </w:rPr>
            </w:pPr>
            <w:proofErr w:type="spellStart"/>
            <w:r w:rsidRPr="00D85991">
              <w:rPr>
                <w:i/>
              </w:rPr>
              <w:t>Pparg</w:t>
            </w:r>
            <w:proofErr w:type="spellEnd"/>
          </w:p>
        </w:tc>
        <w:tc>
          <w:tcPr>
            <w:tcW w:w="4120" w:type="dxa"/>
            <w:vAlign w:val="center"/>
          </w:tcPr>
          <w:p w14:paraId="748549CD" w14:textId="5BDBBBF2" w:rsidR="00FD026B" w:rsidRPr="00D85991" w:rsidRDefault="00FD026B" w:rsidP="00FD026B">
            <w:pPr>
              <w:jc w:val="center"/>
            </w:pPr>
            <w:r w:rsidRPr="00D85991">
              <w:t>CAAACCTGATGGCATTGTGAG</w:t>
            </w:r>
          </w:p>
        </w:tc>
        <w:tc>
          <w:tcPr>
            <w:tcW w:w="4288" w:type="dxa"/>
            <w:vAlign w:val="center"/>
          </w:tcPr>
          <w:p w14:paraId="386D2613" w14:textId="7EFD692A" w:rsidR="00FD026B" w:rsidRPr="00D85991" w:rsidRDefault="00FD026B" w:rsidP="00FD026B">
            <w:pPr>
              <w:jc w:val="center"/>
            </w:pPr>
            <w:r w:rsidRPr="00D85991">
              <w:t>ATCTTAACTGCCGGATCCAC</w:t>
            </w:r>
          </w:p>
        </w:tc>
      </w:tr>
      <w:tr w:rsidR="00D85991" w:rsidRPr="00D85991" w14:paraId="0F520455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4DE3E4D6" w14:textId="6C90B06F" w:rsidR="00FD026B" w:rsidRPr="00D85991" w:rsidRDefault="00FD026B" w:rsidP="00FD026B">
            <w:pPr>
              <w:jc w:val="center"/>
              <w:rPr>
                <w:i/>
              </w:rPr>
            </w:pPr>
            <w:proofErr w:type="spellStart"/>
            <w:r w:rsidRPr="00D85991">
              <w:rPr>
                <w:i/>
              </w:rPr>
              <w:t>Ppia</w:t>
            </w:r>
            <w:proofErr w:type="spellEnd"/>
          </w:p>
        </w:tc>
        <w:tc>
          <w:tcPr>
            <w:tcW w:w="4120" w:type="dxa"/>
            <w:vAlign w:val="center"/>
          </w:tcPr>
          <w:p w14:paraId="3ACEBAB6" w14:textId="14C12075" w:rsidR="00FD026B" w:rsidRPr="00D85991" w:rsidRDefault="00FD026B" w:rsidP="00FD026B">
            <w:pPr>
              <w:jc w:val="center"/>
            </w:pPr>
            <w:r w:rsidRPr="00D85991">
              <w:t>TATCTGCACTGCCAAGACTGAGT</w:t>
            </w:r>
          </w:p>
        </w:tc>
        <w:tc>
          <w:tcPr>
            <w:tcW w:w="4288" w:type="dxa"/>
            <w:vAlign w:val="center"/>
          </w:tcPr>
          <w:p w14:paraId="27DDB135" w14:textId="78E8B78D" w:rsidR="00FD026B" w:rsidRPr="00D85991" w:rsidRDefault="00FD026B" w:rsidP="00FD026B">
            <w:pPr>
              <w:jc w:val="center"/>
            </w:pPr>
            <w:r w:rsidRPr="00D85991">
              <w:t>CTTCTTGCTGGTCTTGCCATTCC</w:t>
            </w:r>
          </w:p>
        </w:tc>
      </w:tr>
      <w:tr w:rsidR="00D85991" w:rsidRPr="00D85991" w14:paraId="5CBA76A7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199FDAFF" w14:textId="50FF1B32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Rpl19</w:t>
            </w:r>
          </w:p>
        </w:tc>
        <w:tc>
          <w:tcPr>
            <w:tcW w:w="4120" w:type="dxa"/>
            <w:vAlign w:val="center"/>
          </w:tcPr>
          <w:p w14:paraId="24A11E83" w14:textId="519E9860" w:rsidR="00FD026B" w:rsidRPr="00D85991" w:rsidRDefault="00FD026B" w:rsidP="00FD026B">
            <w:pPr>
              <w:jc w:val="center"/>
            </w:pPr>
            <w:r w:rsidRPr="00D85991">
              <w:t>GAAATCGCCAATGCCAACTC</w:t>
            </w:r>
          </w:p>
        </w:tc>
        <w:tc>
          <w:tcPr>
            <w:tcW w:w="4288" w:type="dxa"/>
            <w:vAlign w:val="center"/>
          </w:tcPr>
          <w:p w14:paraId="541C5211" w14:textId="55E979C8" w:rsidR="00FD026B" w:rsidRPr="00D85991" w:rsidRDefault="00FD026B" w:rsidP="00FD026B">
            <w:pPr>
              <w:jc w:val="center"/>
            </w:pPr>
            <w:r w:rsidRPr="00D85991">
              <w:t>CTTCCCTATGCCCATATGCC</w:t>
            </w:r>
          </w:p>
        </w:tc>
      </w:tr>
      <w:tr w:rsidR="00D85991" w:rsidRPr="00D85991" w14:paraId="66F093E2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6A8DE9CA" w14:textId="055BC3F5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Rpl0</w:t>
            </w:r>
          </w:p>
        </w:tc>
        <w:tc>
          <w:tcPr>
            <w:tcW w:w="4120" w:type="dxa"/>
            <w:vAlign w:val="center"/>
          </w:tcPr>
          <w:p w14:paraId="614ECE43" w14:textId="1342513D" w:rsidR="00FD026B" w:rsidRPr="00D85991" w:rsidRDefault="00FD026B" w:rsidP="00FD026B">
            <w:pPr>
              <w:jc w:val="center"/>
            </w:pPr>
            <w:r w:rsidRPr="00D85991">
              <w:t>TAAAGACTGGAGACAAGGTG</w:t>
            </w:r>
          </w:p>
        </w:tc>
        <w:tc>
          <w:tcPr>
            <w:tcW w:w="4288" w:type="dxa"/>
            <w:vAlign w:val="center"/>
          </w:tcPr>
          <w:p w14:paraId="274BBF0D" w14:textId="16E201B3" w:rsidR="00FD026B" w:rsidRPr="00D85991" w:rsidRDefault="00FD026B" w:rsidP="00FD026B">
            <w:pPr>
              <w:jc w:val="center"/>
            </w:pPr>
            <w:r w:rsidRPr="00D85991">
              <w:t>GTGTACTCAGTCTCCACAGA</w:t>
            </w:r>
          </w:p>
        </w:tc>
      </w:tr>
      <w:tr w:rsidR="00D85991" w:rsidRPr="00D85991" w14:paraId="5D94AF7E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2A1A4C05" w14:textId="10A201DC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Scd1</w:t>
            </w:r>
          </w:p>
        </w:tc>
        <w:tc>
          <w:tcPr>
            <w:tcW w:w="4120" w:type="dxa"/>
            <w:vAlign w:val="center"/>
          </w:tcPr>
          <w:p w14:paraId="4DE31AE8" w14:textId="7AE84559" w:rsidR="00FD026B" w:rsidRPr="00D85991" w:rsidRDefault="00FD026B" w:rsidP="00FD026B">
            <w:pPr>
              <w:jc w:val="center"/>
            </w:pPr>
            <w:r w:rsidRPr="00D85991">
              <w:t>CCACTCGCCTACACCAAC</w:t>
            </w:r>
          </w:p>
        </w:tc>
        <w:tc>
          <w:tcPr>
            <w:tcW w:w="4288" w:type="dxa"/>
            <w:vAlign w:val="center"/>
          </w:tcPr>
          <w:p w14:paraId="1C8C0DE0" w14:textId="42F6D0E4" w:rsidR="00FD026B" w:rsidRPr="00D85991" w:rsidRDefault="00FD026B" w:rsidP="00FD026B">
            <w:pPr>
              <w:jc w:val="center"/>
            </w:pPr>
            <w:r w:rsidRPr="00D85991">
              <w:t>GTGGTCGTGTAAGAACTGGAG</w:t>
            </w:r>
          </w:p>
        </w:tc>
      </w:tr>
      <w:tr w:rsidR="00D85991" w:rsidRPr="00D85991" w14:paraId="00A3B880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79BBE6DC" w14:textId="6FF27613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Snai1</w:t>
            </w:r>
          </w:p>
        </w:tc>
        <w:tc>
          <w:tcPr>
            <w:tcW w:w="4120" w:type="dxa"/>
            <w:vAlign w:val="center"/>
          </w:tcPr>
          <w:p w14:paraId="38947843" w14:textId="4B891420" w:rsidR="00FD026B" w:rsidRPr="00D85991" w:rsidRDefault="00FD026B" w:rsidP="00FD026B">
            <w:pPr>
              <w:jc w:val="center"/>
            </w:pPr>
            <w:r w:rsidRPr="00D85991">
              <w:t>TGTCTGCACGACCTGTGGAAAG</w:t>
            </w:r>
          </w:p>
        </w:tc>
        <w:tc>
          <w:tcPr>
            <w:tcW w:w="4288" w:type="dxa"/>
            <w:vAlign w:val="center"/>
          </w:tcPr>
          <w:p w14:paraId="32D68360" w14:textId="734825E0" w:rsidR="00FD026B" w:rsidRPr="00D85991" w:rsidRDefault="00FD026B" w:rsidP="00FD026B">
            <w:pPr>
              <w:jc w:val="center"/>
            </w:pPr>
            <w:r w:rsidRPr="00D85991">
              <w:t>CTTCACATCCGAGTGGGTTTGG</w:t>
            </w:r>
          </w:p>
        </w:tc>
      </w:tr>
      <w:tr w:rsidR="00D85991" w:rsidRPr="00D85991" w14:paraId="06379200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4B0F050E" w14:textId="290BD943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Srebp1c</w:t>
            </w:r>
          </w:p>
        </w:tc>
        <w:tc>
          <w:tcPr>
            <w:tcW w:w="4120" w:type="dxa"/>
            <w:vAlign w:val="center"/>
          </w:tcPr>
          <w:p w14:paraId="1A41CDD1" w14:textId="72F16AEC" w:rsidR="00FD026B" w:rsidRPr="00D85991" w:rsidRDefault="00FD026B" w:rsidP="00FD026B">
            <w:pPr>
              <w:jc w:val="center"/>
            </w:pPr>
            <w:r w:rsidRPr="00D85991">
              <w:t>AAGCAAATCACTGAAGGACCTGG</w:t>
            </w:r>
          </w:p>
        </w:tc>
        <w:tc>
          <w:tcPr>
            <w:tcW w:w="4288" w:type="dxa"/>
            <w:vAlign w:val="center"/>
          </w:tcPr>
          <w:p w14:paraId="69819BB2" w14:textId="6B4FC9F0" w:rsidR="00FD026B" w:rsidRPr="00D85991" w:rsidRDefault="00FD026B" w:rsidP="00FD026B">
            <w:pPr>
              <w:jc w:val="center"/>
            </w:pPr>
            <w:r w:rsidRPr="00D85991">
              <w:t>AAAGACAAGGGGCTACTCTGGGAG</w:t>
            </w:r>
          </w:p>
        </w:tc>
      </w:tr>
      <w:tr w:rsidR="00D85991" w:rsidRPr="00D85991" w14:paraId="04ABA201" w14:textId="77777777" w:rsidTr="008568CE">
        <w:trPr>
          <w:trHeight w:val="247"/>
        </w:trPr>
        <w:tc>
          <w:tcPr>
            <w:tcW w:w="1558" w:type="dxa"/>
            <w:vAlign w:val="center"/>
          </w:tcPr>
          <w:p w14:paraId="71EFBEEF" w14:textId="72C55831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Serpine1</w:t>
            </w:r>
          </w:p>
        </w:tc>
        <w:tc>
          <w:tcPr>
            <w:tcW w:w="4120" w:type="dxa"/>
            <w:vAlign w:val="center"/>
          </w:tcPr>
          <w:p w14:paraId="157CCF50" w14:textId="6DE890B9" w:rsidR="00FD026B" w:rsidRPr="00D85991" w:rsidRDefault="00FD026B" w:rsidP="00FD026B">
            <w:pPr>
              <w:jc w:val="center"/>
            </w:pPr>
            <w:r w:rsidRPr="00D85991">
              <w:t>GCACAACCCGACAGAGACAA</w:t>
            </w:r>
          </w:p>
        </w:tc>
        <w:tc>
          <w:tcPr>
            <w:tcW w:w="4288" w:type="dxa"/>
            <w:vAlign w:val="center"/>
          </w:tcPr>
          <w:p w14:paraId="7029E688" w14:textId="17F1773D" w:rsidR="00FD026B" w:rsidRPr="00D85991" w:rsidRDefault="00FD026B" w:rsidP="00FD026B">
            <w:pPr>
              <w:jc w:val="center"/>
            </w:pPr>
            <w:r w:rsidRPr="00D85991">
              <w:t>ATGAAGGCGTCTCTTCCCAC</w:t>
            </w:r>
          </w:p>
        </w:tc>
      </w:tr>
      <w:tr w:rsidR="00D85991" w:rsidRPr="00D85991" w14:paraId="7AEF6CCB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2E34D34D" w14:textId="25871655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Srfsf4</w:t>
            </w:r>
          </w:p>
        </w:tc>
        <w:tc>
          <w:tcPr>
            <w:tcW w:w="4120" w:type="dxa"/>
            <w:vAlign w:val="center"/>
          </w:tcPr>
          <w:p w14:paraId="3B9B0904" w14:textId="29CA8B3D" w:rsidR="00FD026B" w:rsidRPr="00D85991" w:rsidRDefault="00FD026B" w:rsidP="00FD026B">
            <w:pPr>
              <w:jc w:val="center"/>
            </w:pPr>
            <w:r w:rsidRPr="00D85991">
              <w:t>TTCCCCGTACAATCTGGGC</w:t>
            </w:r>
          </w:p>
        </w:tc>
        <w:tc>
          <w:tcPr>
            <w:tcW w:w="4288" w:type="dxa"/>
            <w:vAlign w:val="center"/>
          </w:tcPr>
          <w:p w14:paraId="45B5A257" w14:textId="2CCE61EF" w:rsidR="00FD026B" w:rsidRPr="00D85991" w:rsidRDefault="00FD026B" w:rsidP="00FD026B">
            <w:pPr>
              <w:jc w:val="center"/>
            </w:pPr>
            <w:r w:rsidRPr="00D85991">
              <w:t>GGTTCAGAACATAACAGACCGTTT</w:t>
            </w:r>
          </w:p>
        </w:tc>
      </w:tr>
      <w:tr w:rsidR="00D85991" w:rsidRPr="00D85991" w14:paraId="40A5B860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23E08C19" w14:textId="11F7BBA6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Timp1</w:t>
            </w:r>
          </w:p>
        </w:tc>
        <w:tc>
          <w:tcPr>
            <w:tcW w:w="4120" w:type="dxa"/>
            <w:vAlign w:val="center"/>
          </w:tcPr>
          <w:p w14:paraId="786B58E5" w14:textId="73135991" w:rsidR="00FD026B" w:rsidRPr="00D85991" w:rsidRDefault="00FD026B" w:rsidP="00FD026B">
            <w:pPr>
              <w:jc w:val="center"/>
            </w:pPr>
            <w:r w:rsidRPr="00D85991">
              <w:t>GTAAGGCCTGTAGCTGTGCC</w:t>
            </w:r>
          </w:p>
        </w:tc>
        <w:tc>
          <w:tcPr>
            <w:tcW w:w="4288" w:type="dxa"/>
            <w:vAlign w:val="center"/>
          </w:tcPr>
          <w:p w14:paraId="493E43C6" w14:textId="3D0C5D67" w:rsidR="00FD026B" w:rsidRPr="00D85991" w:rsidRDefault="00FD026B" w:rsidP="00FD026B">
            <w:pPr>
              <w:jc w:val="center"/>
            </w:pPr>
            <w:r w:rsidRPr="00D85991">
              <w:t>AGGTGGTCTCGTTGATTTCT</w:t>
            </w:r>
          </w:p>
        </w:tc>
      </w:tr>
      <w:tr w:rsidR="00D85991" w:rsidRPr="00D85991" w14:paraId="71FE04FA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671BE1B9" w14:textId="4DCDCDAB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Timp2</w:t>
            </w:r>
          </w:p>
        </w:tc>
        <w:tc>
          <w:tcPr>
            <w:tcW w:w="4120" w:type="dxa"/>
            <w:vAlign w:val="center"/>
          </w:tcPr>
          <w:p w14:paraId="33AF5957" w14:textId="56452824" w:rsidR="00FD026B" w:rsidRPr="00D85991" w:rsidRDefault="00FD026B" w:rsidP="00FD026B">
            <w:pPr>
              <w:jc w:val="center"/>
            </w:pPr>
            <w:r w:rsidRPr="00D85991">
              <w:t>TCAGAGCCAAAGCAGTGAGC</w:t>
            </w:r>
          </w:p>
        </w:tc>
        <w:tc>
          <w:tcPr>
            <w:tcW w:w="4288" w:type="dxa"/>
            <w:vAlign w:val="center"/>
          </w:tcPr>
          <w:p w14:paraId="69031DFE" w14:textId="7EBA3216" w:rsidR="00FD026B" w:rsidRPr="00D85991" w:rsidRDefault="00FD026B" w:rsidP="00FD026B">
            <w:pPr>
              <w:jc w:val="center"/>
            </w:pPr>
            <w:r w:rsidRPr="00D85991">
              <w:t>GCCGTGTAGATAAACTCGATGTC</w:t>
            </w:r>
          </w:p>
        </w:tc>
      </w:tr>
      <w:tr w:rsidR="00D85991" w:rsidRPr="00D85991" w14:paraId="5534B505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4B6321DD" w14:textId="3187DBF5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Timp3</w:t>
            </w:r>
          </w:p>
        </w:tc>
        <w:tc>
          <w:tcPr>
            <w:tcW w:w="4120" w:type="dxa"/>
            <w:vAlign w:val="center"/>
          </w:tcPr>
          <w:p w14:paraId="3516F50D" w14:textId="09F67627" w:rsidR="00FD026B" w:rsidRPr="00D85991" w:rsidRDefault="00FD026B" w:rsidP="00FD026B">
            <w:pPr>
              <w:jc w:val="center"/>
            </w:pPr>
            <w:r w:rsidRPr="00D85991">
              <w:t>CCAGGATGCCTTCTGCAACT</w:t>
            </w:r>
          </w:p>
        </w:tc>
        <w:tc>
          <w:tcPr>
            <w:tcW w:w="4288" w:type="dxa"/>
            <w:vAlign w:val="center"/>
          </w:tcPr>
          <w:p w14:paraId="4CC3BE6D" w14:textId="275B2D77" w:rsidR="00FD026B" w:rsidRPr="00D85991" w:rsidRDefault="00FD026B" w:rsidP="00FD026B">
            <w:pPr>
              <w:jc w:val="center"/>
            </w:pPr>
            <w:r w:rsidRPr="00D85991">
              <w:t>AATAGTGTAGACCAGAGTGCCA</w:t>
            </w:r>
          </w:p>
        </w:tc>
      </w:tr>
      <w:tr w:rsidR="00D85991" w:rsidRPr="00D85991" w14:paraId="52919594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74020F93" w14:textId="7E168D30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Tgfr1</w:t>
            </w:r>
          </w:p>
        </w:tc>
        <w:tc>
          <w:tcPr>
            <w:tcW w:w="4120" w:type="dxa"/>
            <w:vAlign w:val="center"/>
          </w:tcPr>
          <w:p w14:paraId="0E1C81A7" w14:textId="5A37F7B6" w:rsidR="00FD026B" w:rsidRPr="00D85991" w:rsidRDefault="004C3629" w:rsidP="00FD026B">
            <w:pPr>
              <w:jc w:val="center"/>
            </w:pPr>
            <w:r w:rsidRPr="00D85991">
              <w:rPr>
                <w:shd w:val="clear" w:color="auto" w:fill="FFFFFF"/>
              </w:rPr>
              <w:t>TCTGCATTGCACTTATGCTGA</w:t>
            </w:r>
          </w:p>
        </w:tc>
        <w:tc>
          <w:tcPr>
            <w:tcW w:w="4288" w:type="dxa"/>
            <w:vAlign w:val="center"/>
          </w:tcPr>
          <w:p w14:paraId="76A691E5" w14:textId="6CC4691E" w:rsidR="00FD026B" w:rsidRPr="00D85991" w:rsidRDefault="004C3629" w:rsidP="00FD026B">
            <w:pPr>
              <w:jc w:val="center"/>
            </w:pPr>
            <w:r w:rsidRPr="00D85991">
              <w:rPr>
                <w:shd w:val="clear" w:color="auto" w:fill="FFFFFF"/>
              </w:rPr>
              <w:t>AAAGGGCGATCTAGTGATGGA</w:t>
            </w:r>
          </w:p>
        </w:tc>
      </w:tr>
      <w:tr w:rsidR="00D85991" w:rsidRPr="00D85991" w14:paraId="3E9B588A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7C0F35C0" w14:textId="118F19A3" w:rsidR="00FD026B" w:rsidRPr="00D85991" w:rsidRDefault="00FD026B" w:rsidP="00FD026B">
            <w:pPr>
              <w:jc w:val="center"/>
              <w:rPr>
                <w:i/>
              </w:rPr>
            </w:pPr>
            <w:proofErr w:type="spellStart"/>
            <w:r w:rsidRPr="00D85991">
              <w:rPr>
                <w:i/>
              </w:rPr>
              <w:lastRenderedPageBreak/>
              <w:t>Tnfa</w:t>
            </w:r>
            <w:proofErr w:type="spellEnd"/>
          </w:p>
        </w:tc>
        <w:tc>
          <w:tcPr>
            <w:tcW w:w="4120" w:type="dxa"/>
            <w:vAlign w:val="center"/>
          </w:tcPr>
          <w:p w14:paraId="6E8DFEEF" w14:textId="7C1DF75F" w:rsidR="00FD026B" w:rsidRPr="00D85991" w:rsidRDefault="00FD026B" w:rsidP="00FD026B">
            <w:pPr>
              <w:jc w:val="center"/>
            </w:pPr>
            <w:r w:rsidRPr="00D85991">
              <w:t>CCACCACGCTCTTCTGTCTAC</w:t>
            </w:r>
          </w:p>
        </w:tc>
        <w:tc>
          <w:tcPr>
            <w:tcW w:w="4288" w:type="dxa"/>
            <w:vAlign w:val="center"/>
          </w:tcPr>
          <w:p w14:paraId="5879FE26" w14:textId="6F022284" w:rsidR="00FD026B" w:rsidRPr="00D85991" w:rsidRDefault="00FD026B" w:rsidP="00FD026B">
            <w:pPr>
              <w:jc w:val="center"/>
            </w:pPr>
            <w:r w:rsidRPr="00D85991">
              <w:t>AGGGTCTGGGCCATAGAACT</w:t>
            </w:r>
          </w:p>
        </w:tc>
      </w:tr>
      <w:tr w:rsidR="00D85991" w:rsidRPr="00D85991" w14:paraId="114BB74E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65FE2877" w14:textId="43977440" w:rsidR="00FD026B" w:rsidRPr="00D85991" w:rsidRDefault="00FD026B" w:rsidP="00FD026B">
            <w:pPr>
              <w:jc w:val="center"/>
              <w:rPr>
                <w:i/>
              </w:rPr>
            </w:pPr>
            <w:r w:rsidRPr="00D85991">
              <w:rPr>
                <w:i/>
              </w:rPr>
              <w:t>Tp53</w:t>
            </w:r>
          </w:p>
        </w:tc>
        <w:tc>
          <w:tcPr>
            <w:tcW w:w="4120" w:type="dxa"/>
            <w:vAlign w:val="center"/>
          </w:tcPr>
          <w:p w14:paraId="626345FA" w14:textId="5A75A2FB" w:rsidR="00FD026B" w:rsidRPr="00D85991" w:rsidRDefault="00FD026B" w:rsidP="00FD026B">
            <w:pPr>
              <w:jc w:val="center"/>
            </w:pPr>
            <w:r w:rsidRPr="00D85991">
              <w:t>TCCGAAGACTGGATGACTGC</w:t>
            </w:r>
          </w:p>
        </w:tc>
        <w:tc>
          <w:tcPr>
            <w:tcW w:w="4288" w:type="dxa"/>
            <w:vAlign w:val="center"/>
          </w:tcPr>
          <w:p w14:paraId="1580857A" w14:textId="634DF2CA" w:rsidR="00FD026B" w:rsidRPr="00D85991" w:rsidRDefault="00FD026B" w:rsidP="00FD026B">
            <w:pPr>
              <w:jc w:val="center"/>
            </w:pPr>
            <w:r w:rsidRPr="00D85991">
              <w:t>GATCGTCCATGCAGTGAGGT</w:t>
            </w:r>
          </w:p>
        </w:tc>
      </w:tr>
      <w:tr w:rsidR="00D85991" w:rsidRPr="00D85991" w14:paraId="49E001AB" w14:textId="77777777" w:rsidTr="008568CE">
        <w:trPr>
          <w:trHeight w:val="259"/>
        </w:trPr>
        <w:tc>
          <w:tcPr>
            <w:tcW w:w="1558" w:type="dxa"/>
            <w:vAlign w:val="center"/>
          </w:tcPr>
          <w:p w14:paraId="651A8803" w14:textId="2E1DE4C3" w:rsidR="00FD026B" w:rsidRPr="00D85991" w:rsidRDefault="00FD026B" w:rsidP="00FD026B">
            <w:pPr>
              <w:jc w:val="center"/>
              <w:rPr>
                <w:i/>
              </w:rPr>
            </w:pPr>
            <w:proofErr w:type="spellStart"/>
            <w:r w:rsidRPr="00D85991">
              <w:rPr>
                <w:i/>
              </w:rPr>
              <w:t>Vegfa</w:t>
            </w:r>
            <w:proofErr w:type="spellEnd"/>
          </w:p>
        </w:tc>
        <w:tc>
          <w:tcPr>
            <w:tcW w:w="4120" w:type="dxa"/>
            <w:vAlign w:val="center"/>
          </w:tcPr>
          <w:p w14:paraId="45E0D406" w14:textId="742C06BA" w:rsidR="00FD026B" w:rsidRPr="00D85991" w:rsidRDefault="00FD026B" w:rsidP="00FD026B">
            <w:pPr>
              <w:jc w:val="center"/>
            </w:pPr>
            <w:r w:rsidRPr="00D85991">
              <w:t>GCACATAGAGAGAATGAGCTTCC</w:t>
            </w:r>
          </w:p>
        </w:tc>
        <w:tc>
          <w:tcPr>
            <w:tcW w:w="4288" w:type="dxa"/>
            <w:vAlign w:val="center"/>
          </w:tcPr>
          <w:p w14:paraId="5D32D5ED" w14:textId="5D7ABB23" w:rsidR="00FD026B" w:rsidRPr="00D85991" w:rsidRDefault="00FD026B" w:rsidP="00FD026B">
            <w:pPr>
              <w:jc w:val="center"/>
            </w:pPr>
            <w:r w:rsidRPr="00D85991">
              <w:t>CTCCGCTCTGAACAAGGCT</w:t>
            </w:r>
          </w:p>
        </w:tc>
      </w:tr>
      <w:tr w:rsidR="00D85991" w:rsidRPr="00D85991" w14:paraId="2EA662B2" w14:textId="77777777" w:rsidTr="008568CE">
        <w:trPr>
          <w:trHeight w:val="247"/>
        </w:trPr>
        <w:tc>
          <w:tcPr>
            <w:tcW w:w="1558" w:type="dxa"/>
            <w:vAlign w:val="center"/>
          </w:tcPr>
          <w:p w14:paraId="7EF5E4CD" w14:textId="58862C33" w:rsidR="00FD026B" w:rsidRPr="00D85991" w:rsidRDefault="00FD026B" w:rsidP="00FD026B">
            <w:pPr>
              <w:jc w:val="center"/>
              <w:rPr>
                <w:i/>
              </w:rPr>
            </w:pPr>
            <w:proofErr w:type="spellStart"/>
            <w:r w:rsidRPr="00D85991">
              <w:rPr>
                <w:i/>
              </w:rPr>
              <w:t>Vegfb</w:t>
            </w:r>
            <w:proofErr w:type="spellEnd"/>
          </w:p>
        </w:tc>
        <w:tc>
          <w:tcPr>
            <w:tcW w:w="4120" w:type="dxa"/>
            <w:vAlign w:val="bottom"/>
          </w:tcPr>
          <w:p w14:paraId="3A577D17" w14:textId="6FD92409" w:rsidR="00FD026B" w:rsidRPr="00D85991" w:rsidRDefault="00FD026B" w:rsidP="00FD026B">
            <w:pPr>
              <w:jc w:val="center"/>
            </w:pPr>
            <w:r w:rsidRPr="00D85991">
              <w:t>GCCAGACAGGGTTGCCATAC</w:t>
            </w:r>
          </w:p>
        </w:tc>
        <w:tc>
          <w:tcPr>
            <w:tcW w:w="4288" w:type="dxa"/>
            <w:vAlign w:val="bottom"/>
          </w:tcPr>
          <w:p w14:paraId="4966B57E" w14:textId="1DCC1E24" w:rsidR="00FD026B" w:rsidRPr="00D85991" w:rsidRDefault="00FD026B" w:rsidP="00FD026B">
            <w:pPr>
              <w:jc w:val="center"/>
            </w:pPr>
            <w:r w:rsidRPr="00D85991">
              <w:t>GGAGTGGGATGGATGATGTCAG</w:t>
            </w:r>
          </w:p>
        </w:tc>
      </w:tr>
      <w:tr w:rsidR="00B3027A" w:rsidRPr="00D85991" w14:paraId="404F9DC7" w14:textId="77777777" w:rsidTr="008568CE">
        <w:trPr>
          <w:trHeight w:val="247"/>
        </w:trPr>
        <w:tc>
          <w:tcPr>
            <w:tcW w:w="1558" w:type="dxa"/>
            <w:vAlign w:val="center"/>
          </w:tcPr>
          <w:p w14:paraId="61848C67" w14:textId="107067E9" w:rsidR="00B3027A" w:rsidRPr="00B3027A" w:rsidRDefault="00B3027A" w:rsidP="00FD026B">
            <w:pPr>
              <w:jc w:val="center"/>
              <w:rPr>
                <w:i/>
                <w:highlight w:val="yellow"/>
              </w:rPr>
            </w:pPr>
            <w:r w:rsidRPr="00B3027A">
              <w:rPr>
                <w:i/>
                <w:highlight w:val="yellow"/>
              </w:rPr>
              <w:t>Vim</w:t>
            </w:r>
          </w:p>
        </w:tc>
        <w:tc>
          <w:tcPr>
            <w:tcW w:w="4120" w:type="dxa"/>
            <w:vAlign w:val="bottom"/>
          </w:tcPr>
          <w:p w14:paraId="350B2D6D" w14:textId="3F6534BA" w:rsidR="00B3027A" w:rsidRPr="00B3027A" w:rsidRDefault="007F19AB" w:rsidP="00FD026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TCCAGAGAGAGGAAGCCGAA</w:t>
            </w:r>
          </w:p>
        </w:tc>
        <w:tc>
          <w:tcPr>
            <w:tcW w:w="4288" w:type="dxa"/>
            <w:vAlign w:val="bottom"/>
          </w:tcPr>
          <w:p w14:paraId="08DA788E" w14:textId="771F9711" w:rsidR="00B3027A" w:rsidRPr="00B3027A" w:rsidRDefault="007F19AB" w:rsidP="00FD026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AAGGTCAAGACGTGCCAGAG</w:t>
            </w:r>
          </w:p>
        </w:tc>
      </w:tr>
    </w:tbl>
    <w:p w14:paraId="24F6333F" w14:textId="0616E91B" w:rsidR="00FD026B" w:rsidRDefault="00FD026B" w:rsidP="008568CE"/>
    <w:sectPr w:rsidR="00FD02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131"/>
    <w:rsid w:val="000A156B"/>
    <w:rsid w:val="001D7185"/>
    <w:rsid w:val="002341C3"/>
    <w:rsid w:val="00263A5D"/>
    <w:rsid w:val="003A542C"/>
    <w:rsid w:val="003D24F9"/>
    <w:rsid w:val="00412A9F"/>
    <w:rsid w:val="00454348"/>
    <w:rsid w:val="004C1A7C"/>
    <w:rsid w:val="004C3629"/>
    <w:rsid w:val="004D49D5"/>
    <w:rsid w:val="004F7E57"/>
    <w:rsid w:val="00557BC9"/>
    <w:rsid w:val="005D4706"/>
    <w:rsid w:val="00654501"/>
    <w:rsid w:val="006B3CFF"/>
    <w:rsid w:val="007F19AB"/>
    <w:rsid w:val="0080435B"/>
    <w:rsid w:val="008568CE"/>
    <w:rsid w:val="0098319D"/>
    <w:rsid w:val="009972C7"/>
    <w:rsid w:val="009F7D59"/>
    <w:rsid w:val="00A93200"/>
    <w:rsid w:val="00AC289D"/>
    <w:rsid w:val="00AC635C"/>
    <w:rsid w:val="00B17D21"/>
    <w:rsid w:val="00B3027A"/>
    <w:rsid w:val="00B54843"/>
    <w:rsid w:val="00B6751C"/>
    <w:rsid w:val="00B77D05"/>
    <w:rsid w:val="00B842FC"/>
    <w:rsid w:val="00C125D8"/>
    <w:rsid w:val="00C5436D"/>
    <w:rsid w:val="00C54AE9"/>
    <w:rsid w:val="00C8034D"/>
    <w:rsid w:val="00CD36CF"/>
    <w:rsid w:val="00CF273F"/>
    <w:rsid w:val="00D77C48"/>
    <w:rsid w:val="00D85991"/>
    <w:rsid w:val="00E77FDB"/>
    <w:rsid w:val="00E9346E"/>
    <w:rsid w:val="00EE2A62"/>
    <w:rsid w:val="00F568FA"/>
    <w:rsid w:val="00F62B4E"/>
    <w:rsid w:val="00F71131"/>
    <w:rsid w:val="00FD0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A63A5D"/>
  <w15:chartTrackingRefBased/>
  <w15:docId w15:val="{A86BB9BF-55FC-4B76-B3CD-BFD54741B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2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71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557BC9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557BC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28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8d7bd0b-d12a-4d4b-88ca-104d7ec75ac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3227B59BDEC34F8A1F48AB80E4C0A3" ma:contentTypeVersion="16" ma:contentTypeDescription="Create a new document." ma:contentTypeScope="" ma:versionID="96d0d0fc09940df8f80e859f760dee6f">
  <xsd:schema xmlns:xsd="http://www.w3.org/2001/XMLSchema" xmlns:xs="http://www.w3.org/2001/XMLSchema" xmlns:p="http://schemas.microsoft.com/office/2006/metadata/properties" xmlns:ns3="b8d7bd0b-d12a-4d4b-88ca-104d7ec75aca" xmlns:ns4="b2132300-721d-486a-9a49-f3ee42adc420" targetNamespace="http://schemas.microsoft.com/office/2006/metadata/properties" ma:root="true" ma:fieldsID="cfcfbd7496bffcf67a222ce95b9867fc" ns3:_="" ns4:_="">
    <xsd:import namespace="b8d7bd0b-d12a-4d4b-88ca-104d7ec75aca"/>
    <xsd:import namespace="b2132300-721d-486a-9a49-f3ee42adc4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7bd0b-d12a-4d4b-88ca-104d7ec75a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132300-721d-486a-9a49-f3ee42adc42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EEF468-5FA6-4859-AA4A-0BAED5C43E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A65C46-D430-4536-8C3A-7DD7A733AA34}">
  <ds:schemaRefs>
    <ds:schemaRef ds:uri="http://schemas.microsoft.com/office/2006/metadata/properties"/>
    <ds:schemaRef ds:uri="http://schemas.microsoft.com/office/infopath/2007/PartnerControls"/>
    <ds:schemaRef ds:uri="b8d7bd0b-d12a-4d4b-88ca-104d7ec75aca"/>
  </ds:schemaRefs>
</ds:datastoreItem>
</file>

<file path=customXml/itemProps3.xml><?xml version="1.0" encoding="utf-8"?>
<ds:datastoreItem xmlns:ds="http://schemas.openxmlformats.org/officeDocument/2006/customXml" ds:itemID="{8785360B-80C0-40F0-A262-5BDE110D56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d7bd0b-d12a-4d4b-88ca-104d7ec75aca"/>
    <ds:schemaRef ds:uri="b2132300-721d-486a-9a49-f3ee42adc4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62</Words>
  <Characters>2290</Characters>
  <Application>Microsoft Office Word</Application>
  <DocSecurity>0</DocSecurity>
  <Lines>152</Lines>
  <Paragraphs>15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s, Alice (BIDMC - Slack MED-Genetics)</dc:creator>
  <cp:keywords/>
  <dc:description/>
  <cp:lastModifiedBy>Rodrigues, Alice (BIDMC - Slack MED-Genetics)</cp:lastModifiedBy>
  <cp:revision>8</cp:revision>
  <dcterms:created xsi:type="dcterms:W3CDTF">2024-06-20T02:10:00Z</dcterms:created>
  <dcterms:modified xsi:type="dcterms:W3CDTF">2024-06-25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3227B59BDEC34F8A1F48AB80E4C0A3</vt:lpwstr>
  </property>
  <property fmtid="{D5CDD505-2E9C-101B-9397-08002B2CF9AE}" pid="3" name="GrammarlyDocumentId">
    <vt:lpwstr>0399383093243908fbca0057bc1702b07acbf8451e5b1f10c371ec6fe831e305</vt:lpwstr>
  </property>
</Properties>
</file>